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6391" w14:textId="478D6474" w:rsidR="00CF5A44" w:rsidRDefault="00094B76" w:rsidP="0095278F">
      <w:pPr>
        <w:rPr>
          <w:b/>
          <w:bCs/>
        </w:rPr>
      </w:pPr>
      <w:bookmarkStart w:id="0" w:name="_Hlk131267767"/>
      <w:r w:rsidRPr="00094B76">
        <w:rPr>
          <w:rFonts w:ascii="Arial" w:hAnsi="Arial" w:cs="Arial"/>
          <w:b/>
          <w:bCs/>
        </w:rPr>
        <w:t>S</w:t>
      </w:r>
      <w:r w:rsidR="00BA0FD7">
        <w:rPr>
          <w:rFonts w:ascii="Arial" w:hAnsi="Arial" w:cs="Arial"/>
          <w:b/>
          <w:bCs/>
        </w:rPr>
        <w:t>1</w:t>
      </w:r>
      <w:r w:rsidRPr="00094B76">
        <w:rPr>
          <w:rFonts w:ascii="Arial" w:hAnsi="Arial" w:cs="Arial"/>
          <w:b/>
          <w:bCs/>
        </w:rPr>
        <w:t xml:space="preserve"> </w:t>
      </w:r>
      <w:r w:rsidR="00E777CB" w:rsidRPr="00661BF7">
        <w:rPr>
          <w:rFonts w:ascii="Arial" w:hAnsi="Arial" w:cs="Arial"/>
          <w:b/>
          <w:bCs/>
        </w:rPr>
        <w:t xml:space="preserve">Table. </w:t>
      </w:r>
      <w:r w:rsidR="007205FF">
        <w:rPr>
          <w:rFonts w:ascii="Arial" w:hAnsi="Arial" w:cs="Arial"/>
          <w:b/>
          <w:bCs/>
        </w:rPr>
        <w:t>Daily diary questionnaire</w:t>
      </w:r>
      <w:bookmarkStart w:id="1" w:name="_Hlk81857584"/>
      <w:bookmarkEnd w:id="0"/>
      <w:r w:rsidR="00A4531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3685A" wp14:editId="448BB538">
                <wp:simplePos x="0" y="0"/>
                <wp:positionH relativeFrom="column">
                  <wp:posOffset>-15240</wp:posOffset>
                </wp:positionH>
                <wp:positionV relativeFrom="paragraph">
                  <wp:posOffset>287020</wp:posOffset>
                </wp:positionV>
                <wp:extent cx="6682740" cy="0"/>
                <wp:effectExtent l="0" t="0" r="0" b="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27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395F82" id="Straight Connector 6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22.6pt" to="525pt,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A4531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198E5E" wp14:editId="6CBCA07E">
                <wp:simplePos x="0" y="0"/>
                <wp:positionH relativeFrom="column">
                  <wp:posOffset>6674485</wp:posOffset>
                </wp:positionH>
                <wp:positionV relativeFrom="paragraph">
                  <wp:posOffset>280035</wp:posOffset>
                </wp:positionV>
                <wp:extent cx="0" cy="4389120"/>
                <wp:effectExtent l="0" t="0" r="38100" b="3048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91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84416E" id="Straight Connector 7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5.55pt,22.05pt" to="525.55pt,36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" strokecolor="windowText" strokeweight=".5pt">
                <v:stroke joinstyle="miter"/>
              </v:line>
            </w:pict>
          </mc:Fallback>
        </mc:AlternateContent>
      </w:r>
    </w:p>
    <w:tbl>
      <w:tblPr>
        <w:tblW w:w="11289" w:type="dxa"/>
        <w:tblLook w:val="04A0" w:firstRow="1" w:lastRow="0" w:firstColumn="1" w:lastColumn="0" w:noHBand="0" w:noVBand="1"/>
      </w:tblPr>
      <w:tblGrid>
        <w:gridCol w:w="328"/>
        <w:gridCol w:w="1483"/>
        <w:gridCol w:w="281"/>
        <w:gridCol w:w="281"/>
        <w:gridCol w:w="272"/>
        <w:gridCol w:w="879"/>
        <w:gridCol w:w="272"/>
        <w:gridCol w:w="272"/>
        <w:gridCol w:w="361"/>
        <w:gridCol w:w="361"/>
        <w:gridCol w:w="383"/>
        <w:gridCol w:w="383"/>
        <w:gridCol w:w="383"/>
        <w:gridCol w:w="350"/>
        <w:gridCol w:w="328"/>
        <w:gridCol w:w="436"/>
        <w:gridCol w:w="328"/>
        <w:gridCol w:w="328"/>
        <w:gridCol w:w="328"/>
        <w:gridCol w:w="328"/>
        <w:gridCol w:w="328"/>
        <w:gridCol w:w="328"/>
        <w:gridCol w:w="328"/>
        <w:gridCol w:w="328"/>
        <w:gridCol w:w="400"/>
        <w:gridCol w:w="45"/>
        <w:gridCol w:w="394"/>
        <w:gridCol w:w="334"/>
        <w:gridCol w:w="241"/>
        <w:gridCol w:w="198"/>
      </w:tblGrid>
      <w:tr w:rsidR="00CF5A44" w:rsidRPr="00CF5A44" w14:paraId="621DAD2C" w14:textId="77777777" w:rsidTr="00A4531F">
        <w:trPr>
          <w:gridAfter w:val="1"/>
          <w:wAfter w:w="198" w:type="dxa"/>
          <w:trHeight w:val="283"/>
        </w:trPr>
        <w:tc>
          <w:tcPr>
            <w:tcW w:w="8365" w:type="dxa"/>
            <w:gridSpan w:val="20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AED0" w14:textId="77777777" w:rsidR="00CF5A44" w:rsidRPr="00CF5A44" w:rsidRDefault="00CF5A44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Please tell us what happened from mid-day yesterday until mid-day today?</w:t>
            </w: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45D1" w14:textId="77777777" w:rsidR="00CF5A44" w:rsidRPr="00CF5A44" w:rsidRDefault="00CF5A44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E1D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A8B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8CC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4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F28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B3A" w14:textId="71A85AAF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4AB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CF5A44" w:rsidRPr="00CF5A44" w14:paraId="034051AC" w14:textId="77777777" w:rsidTr="00A4531F">
        <w:trPr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025" w14:textId="77777777" w:rsidR="00CF5A44" w:rsidRPr="00CF5A44" w:rsidRDefault="00CF5A44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924" w14:textId="77777777" w:rsidR="00CF5A44" w:rsidRPr="00CF5A44" w:rsidRDefault="00CF5A44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1C7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81E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529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CB4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11D1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340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6C4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B9B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3A3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1E07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3A7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7F4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FE6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699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8EF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4AF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ACA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095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EDF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E338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349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AE2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EE5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2E9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591" w14:textId="77777777" w:rsidR="00CF5A44" w:rsidRPr="00CF5A44" w:rsidRDefault="00CF5A44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1EC61BC4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6B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D6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B5B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619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DDD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446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7C17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F1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32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4C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0CD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58A4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96C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71DF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CE0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A54D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5257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A580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0DCC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0CF9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7956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99A9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8B75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6E95" w14:textId="657A131C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……..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07DF" w14:textId="07DD89DA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28</w:t>
            </w:r>
          </w:p>
        </w:tc>
      </w:tr>
      <w:tr w:rsidR="00A4531F" w:rsidRPr="00CF5A44" w14:paraId="41CADBA9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5E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4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AA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Have you been menstruating?</w:t>
            </w:r>
          </w:p>
        </w:tc>
        <w:tc>
          <w:tcPr>
            <w:tcW w:w="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E5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1F5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AC6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DD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B0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9F61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single" w:sz="4" w:space="0" w:color="1F497D"/>
              <w:left w:val="nil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9B76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F16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0010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6B7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4FB0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CC08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387A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9DF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B11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65A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1C3528B5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17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E1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0=No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3B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BA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2.Ligh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DA7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EFC9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DF5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4FA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D8D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DC9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CFA3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9121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E94ED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436" w:type="dxa"/>
            <w:vMerge/>
            <w:tcBorders>
              <w:top w:val="single" w:sz="4" w:space="0" w:color="1F497D"/>
              <w:left w:val="nil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36741E3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1FB70C5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4C60B3C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34DDBB2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3961833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6CF28ED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305FD0F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66E0400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0040F42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single" w:sz="4" w:space="0" w:color="1F497D"/>
              <w:left w:val="single" w:sz="4" w:space="0" w:color="auto"/>
              <w:bottom w:val="single" w:sz="4" w:space="0" w:color="1F497D"/>
              <w:right w:val="single" w:sz="4" w:space="0" w:color="auto"/>
            </w:tcBorders>
            <w:vAlign w:val="center"/>
            <w:hideMark/>
          </w:tcPr>
          <w:p w14:paraId="56E4008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3D9A12DB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76C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888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.Normal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F4F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666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3.Heav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1EA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EC3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255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3E2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8B6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C67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60C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955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300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60340680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C8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4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AF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Has your menstruation been?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F8D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EA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B6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57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CF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F53D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7D6F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B761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FCF3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C1A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1988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458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450E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EAFA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11DB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0461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49FB40A2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C4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B36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0.No menstru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42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1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EB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2.Mild pain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BD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B2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41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5E1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8C5CB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8DCB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8BF9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9B1A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24D2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6D59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BF3F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A3D5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015C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66F5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A80E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246BBB73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B5B1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1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A1A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.Painless menstruation</w:t>
            </w:r>
          </w:p>
        </w:tc>
        <w:tc>
          <w:tcPr>
            <w:tcW w:w="164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1F0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3.Severe pain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E7D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5D8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DAE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FFDF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10B240F7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9F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484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977" w14:textId="2A95E641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 xml:space="preserve">Have you had sexual intercourse? </w:t>
            </w:r>
            <w:r w:rsidRPr="00A453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 xml:space="preserve">If </w:t>
            </w:r>
            <w:proofErr w:type="gramStart"/>
            <w:r w:rsidRPr="00A453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yes</w:t>
            </w:r>
            <w:proofErr w:type="gramEnd"/>
            <w:r w:rsidRPr="00A453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 xml:space="preserve"> was it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53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90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35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3A13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E1C6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294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D36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C7B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EC83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0B1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9531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FF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8379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BCD6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744620C1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C1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1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0.No intercourse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EAC" w14:textId="43643DF0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20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9A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 xml:space="preserve">2.Casual partner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F15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0EEB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2258F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7D72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51AA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D4B3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A89A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02A0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A391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E329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81DB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27A8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40EF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293F4D11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7C5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1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8CCC" w14:textId="1B96457A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 xml:space="preserve">1.Steady partner only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2A8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9C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E2A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5BA9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113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EBE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8246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9A8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F45C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6A06D8E9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D8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6289" w:type="dxa"/>
            <w:gridSpan w:val="1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107EF" w14:textId="08AD6AFE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If yes Q4 sexual intercourse? Was condom used?</w:t>
            </w:r>
          </w:p>
        </w:tc>
      </w:tr>
      <w:tr w:rsidR="00A4531F" w:rsidRPr="00CF5A44" w14:paraId="25DF3E25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58B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1F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0.No intercours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70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67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6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E0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2.No condom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B8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AA97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F97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FD83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9C74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F803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7E2F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848D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E6E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B89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FA5B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40CF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FB7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CE1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74320DD0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CF5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CB1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.Yes condom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273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46C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770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959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3AF9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44D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D82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272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255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4A9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7B5F0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B707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6222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9105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532E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E7D9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56F8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533F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6CA8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914B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CBCD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5E669387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69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522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D77" w14:textId="4D9A5E4E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Have you felt sad for no real reason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12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0E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B8E7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46DAE218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D1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10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 xml:space="preserve">0 = 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CE2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N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5A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DF13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9B6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4D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14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30E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760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7F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FFC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4EB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0F43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37A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9D2B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477F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BAEA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6C70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DED4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323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976E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27B0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53E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08623186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8EC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57B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 =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E4E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187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D58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F09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76D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19D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C07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949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D05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E2D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E7B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F0A68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EE57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6BE9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B241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5444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9262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A195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9D5C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BD4B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5692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0B83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5C02A4D8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89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6289" w:type="dxa"/>
            <w:gridSpan w:val="1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73D24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Have you felt an urge to have sexual intercourse?</w:t>
            </w:r>
          </w:p>
        </w:tc>
      </w:tr>
      <w:tr w:rsidR="00A4531F" w:rsidRPr="00CF5A44" w14:paraId="5D477564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D87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F6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 xml:space="preserve">0 = 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C3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N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B1F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2E1F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4BA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98C3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ED5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041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A27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769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10D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DF2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727E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E11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2C9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119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104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24A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3032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C3B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768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0A7C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F444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5464B9D6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6A4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DD5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 =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36C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6B2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34CE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E11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A29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AC4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251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9C6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AB4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DC8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901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99268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292D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94ED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2D2D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0680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415D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764A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E0CE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1BB6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6F04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43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C739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</w:tr>
      <w:tr w:rsidR="00A4531F" w:rsidRPr="00CF5A44" w14:paraId="5C010F99" w14:textId="77777777" w:rsidTr="00A4531F">
        <w:trPr>
          <w:gridAfter w:val="15"/>
          <w:wAfter w:w="4672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4D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561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E6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Did you feel that your partner loves you?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6A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12211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25441789" w14:textId="77777777" w:rsidTr="00A4531F">
        <w:trPr>
          <w:gridAfter w:val="3"/>
          <w:wAfter w:w="773" w:type="dxa"/>
          <w:trHeight w:val="68"/>
        </w:trPr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53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49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proofErr w:type="gramStart"/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0 .No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3C8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84D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E78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7A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2 =</w:t>
            </w:r>
          </w:p>
        </w:tc>
        <w:tc>
          <w:tcPr>
            <w:tcW w:w="1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23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No partne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ACF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4936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770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D80" w14:textId="77777777" w:rsidR="00A4531F" w:rsidRPr="00CF5A44" w:rsidRDefault="00A4531F" w:rsidP="00CF5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6C89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2F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54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376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A7F5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376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06C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99E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AAD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174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C38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  <w:tr w:rsidR="00A4531F" w:rsidRPr="00CF5A44" w14:paraId="657B408A" w14:textId="77777777" w:rsidTr="00A4531F">
        <w:trPr>
          <w:gridAfter w:val="3"/>
          <w:wAfter w:w="773" w:type="dxa"/>
          <w:trHeight w:val="283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A96D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9F7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proofErr w:type="gramStart"/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1 .Yes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EB5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96BE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AF9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396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0BF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DDF6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163B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DCF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534A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0A0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DD8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1023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FE51B" w14:textId="77777777" w:rsidR="00A4531F" w:rsidRPr="00CF5A44" w:rsidRDefault="00A4531F" w:rsidP="00CF5A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2734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F366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4D20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985" w14:textId="77777777" w:rsidR="00A4531F" w:rsidRPr="00CF5A44" w:rsidRDefault="00A4531F" w:rsidP="00CF5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ECA8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E749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B7E7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17B2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FD80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0DBC" w14:textId="77777777" w:rsidR="00A4531F" w:rsidRPr="00CF5A44" w:rsidRDefault="00A4531F" w:rsidP="00CF5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CF5A44"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  <w:t> </w:t>
            </w:r>
          </w:p>
        </w:tc>
      </w:tr>
    </w:tbl>
    <w:p w14:paraId="16AA9D45" w14:textId="77777777" w:rsidR="0096274C" w:rsidRDefault="0096274C" w:rsidP="00A4531F">
      <w:pPr>
        <w:rPr>
          <w:b/>
          <w:bCs/>
        </w:rPr>
      </w:pPr>
    </w:p>
    <w:p w14:paraId="45756F2A" w14:textId="77777777" w:rsidR="0096274C" w:rsidRDefault="0096274C" w:rsidP="00A4531F">
      <w:pPr>
        <w:rPr>
          <w:b/>
          <w:bCs/>
        </w:rPr>
      </w:pPr>
    </w:p>
    <w:bookmarkEnd w:id="1"/>
    <w:p w14:paraId="29555356" w14:textId="778AEB5C" w:rsidR="00E03138" w:rsidRDefault="00E03138" w:rsidP="00A4531F">
      <w:pPr>
        <w:rPr>
          <w:b/>
          <w:bCs/>
        </w:rPr>
      </w:pPr>
    </w:p>
    <w:sectPr w:rsidR="00E03138" w:rsidSect="00A453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36A97"/>
    <w:multiLevelType w:val="hybridMultilevel"/>
    <w:tmpl w:val="C75C8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55516"/>
    <w:multiLevelType w:val="hybridMultilevel"/>
    <w:tmpl w:val="D7E4E7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AB42D4"/>
    <w:multiLevelType w:val="hybridMultilevel"/>
    <w:tmpl w:val="F10C0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9303F"/>
    <w:multiLevelType w:val="hybridMultilevel"/>
    <w:tmpl w:val="345E5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A5377C"/>
    <w:multiLevelType w:val="hybridMultilevel"/>
    <w:tmpl w:val="8CD2E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126562"/>
    <w:multiLevelType w:val="hybridMultilevel"/>
    <w:tmpl w:val="5406D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DE7A29"/>
    <w:multiLevelType w:val="hybridMultilevel"/>
    <w:tmpl w:val="994EDB40"/>
    <w:lvl w:ilvl="0" w:tplc="527E02CC">
      <w:start w:val="2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428574">
    <w:abstractNumId w:val="0"/>
  </w:num>
  <w:num w:numId="2" w16cid:durableId="36979967">
    <w:abstractNumId w:val="5"/>
  </w:num>
  <w:num w:numId="3" w16cid:durableId="103812023">
    <w:abstractNumId w:val="2"/>
  </w:num>
  <w:num w:numId="4" w16cid:durableId="1883319303">
    <w:abstractNumId w:val="4"/>
  </w:num>
  <w:num w:numId="5" w16cid:durableId="950669721">
    <w:abstractNumId w:val="3"/>
  </w:num>
  <w:num w:numId="6" w16cid:durableId="2108192930">
    <w:abstractNumId w:val="6"/>
  </w:num>
  <w:num w:numId="7" w16cid:durableId="411436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F8"/>
    <w:rsid w:val="000159A1"/>
    <w:rsid w:val="00016808"/>
    <w:rsid w:val="00023C99"/>
    <w:rsid w:val="000261F6"/>
    <w:rsid w:val="0003707D"/>
    <w:rsid w:val="00047C13"/>
    <w:rsid w:val="00050CB0"/>
    <w:rsid w:val="000511C0"/>
    <w:rsid w:val="0007343F"/>
    <w:rsid w:val="00082D30"/>
    <w:rsid w:val="000837BF"/>
    <w:rsid w:val="00084F4E"/>
    <w:rsid w:val="00092FF8"/>
    <w:rsid w:val="00094B76"/>
    <w:rsid w:val="000A179A"/>
    <w:rsid w:val="000A55E7"/>
    <w:rsid w:val="000A5D20"/>
    <w:rsid w:val="000B4E1F"/>
    <w:rsid w:val="000D2CEF"/>
    <w:rsid w:val="000F04AE"/>
    <w:rsid w:val="000F2F74"/>
    <w:rsid w:val="000F6346"/>
    <w:rsid w:val="001048CD"/>
    <w:rsid w:val="00131362"/>
    <w:rsid w:val="001605C7"/>
    <w:rsid w:val="00176BFC"/>
    <w:rsid w:val="0018306E"/>
    <w:rsid w:val="001938DF"/>
    <w:rsid w:val="001A7417"/>
    <w:rsid w:val="001B678C"/>
    <w:rsid w:val="001B7BA6"/>
    <w:rsid w:val="001D1E65"/>
    <w:rsid w:val="001F4356"/>
    <w:rsid w:val="0022625E"/>
    <w:rsid w:val="00230997"/>
    <w:rsid w:val="00230BC2"/>
    <w:rsid w:val="00234EEB"/>
    <w:rsid w:val="00237BFD"/>
    <w:rsid w:val="00252C1F"/>
    <w:rsid w:val="00256D52"/>
    <w:rsid w:val="00262EA2"/>
    <w:rsid w:val="00267126"/>
    <w:rsid w:val="00272878"/>
    <w:rsid w:val="00273905"/>
    <w:rsid w:val="0028026E"/>
    <w:rsid w:val="002814E5"/>
    <w:rsid w:val="002A73A7"/>
    <w:rsid w:val="002B53F1"/>
    <w:rsid w:val="002B59AC"/>
    <w:rsid w:val="002C6101"/>
    <w:rsid w:val="002D394A"/>
    <w:rsid w:val="002D7BB7"/>
    <w:rsid w:val="002F0540"/>
    <w:rsid w:val="002F1E84"/>
    <w:rsid w:val="002F60BC"/>
    <w:rsid w:val="0030652D"/>
    <w:rsid w:val="00326F51"/>
    <w:rsid w:val="00337AC1"/>
    <w:rsid w:val="00341936"/>
    <w:rsid w:val="003506D9"/>
    <w:rsid w:val="003626D7"/>
    <w:rsid w:val="003711BE"/>
    <w:rsid w:val="0037738C"/>
    <w:rsid w:val="00385CF3"/>
    <w:rsid w:val="0038634C"/>
    <w:rsid w:val="003E3B16"/>
    <w:rsid w:val="003F3581"/>
    <w:rsid w:val="003F750A"/>
    <w:rsid w:val="0040368F"/>
    <w:rsid w:val="004050DB"/>
    <w:rsid w:val="004149EB"/>
    <w:rsid w:val="004349C7"/>
    <w:rsid w:val="004426E4"/>
    <w:rsid w:val="00457639"/>
    <w:rsid w:val="00466C10"/>
    <w:rsid w:val="004718D3"/>
    <w:rsid w:val="0047434D"/>
    <w:rsid w:val="004818BF"/>
    <w:rsid w:val="004936AB"/>
    <w:rsid w:val="004A23B4"/>
    <w:rsid w:val="004A4665"/>
    <w:rsid w:val="004C5A6D"/>
    <w:rsid w:val="004C6463"/>
    <w:rsid w:val="004F1675"/>
    <w:rsid w:val="004F1679"/>
    <w:rsid w:val="004F4C7B"/>
    <w:rsid w:val="004F55E4"/>
    <w:rsid w:val="004F72D9"/>
    <w:rsid w:val="004F777A"/>
    <w:rsid w:val="0052000A"/>
    <w:rsid w:val="005347B9"/>
    <w:rsid w:val="00536CC7"/>
    <w:rsid w:val="00567315"/>
    <w:rsid w:val="005718EB"/>
    <w:rsid w:val="00573A70"/>
    <w:rsid w:val="0057424D"/>
    <w:rsid w:val="00575115"/>
    <w:rsid w:val="005856FB"/>
    <w:rsid w:val="005861F1"/>
    <w:rsid w:val="00594AEB"/>
    <w:rsid w:val="005966F5"/>
    <w:rsid w:val="005A3289"/>
    <w:rsid w:val="005A523C"/>
    <w:rsid w:val="005B02FE"/>
    <w:rsid w:val="005C1C8B"/>
    <w:rsid w:val="005C3334"/>
    <w:rsid w:val="005C62E1"/>
    <w:rsid w:val="005C6B11"/>
    <w:rsid w:val="005D0FF5"/>
    <w:rsid w:val="005D3A69"/>
    <w:rsid w:val="005D72B0"/>
    <w:rsid w:val="005D75C1"/>
    <w:rsid w:val="00602DDE"/>
    <w:rsid w:val="006220B9"/>
    <w:rsid w:val="00626991"/>
    <w:rsid w:val="00630ACF"/>
    <w:rsid w:val="006456E7"/>
    <w:rsid w:val="006574BC"/>
    <w:rsid w:val="00661BF7"/>
    <w:rsid w:val="0066411B"/>
    <w:rsid w:val="0067068B"/>
    <w:rsid w:val="0067382C"/>
    <w:rsid w:val="006751DB"/>
    <w:rsid w:val="00696487"/>
    <w:rsid w:val="006A11F8"/>
    <w:rsid w:val="006A4C70"/>
    <w:rsid w:val="006C2B11"/>
    <w:rsid w:val="006C675B"/>
    <w:rsid w:val="006C7888"/>
    <w:rsid w:val="006E10A4"/>
    <w:rsid w:val="006F2A06"/>
    <w:rsid w:val="006F2C7E"/>
    <w:rsid w:val="00702945"/>
    <w:rsid w:val="00711F59"/>
    <w:rsid w:val="007170AF"/>
    <w:rsid w:val="00717E44"/>
    <w:rsid w:val="007205FF"/>
    <w:rsid w:val="007272EF"/>
    <w:rsid w:val="007278D0"/>
    <w:rsid w:val="007279B2"/>
    <w:rsid w:val="00741A9A"/>
    <w:rsid w:val="00757762"/>
    <w:rsid w:val="007609D7"/>
    <w:rsid w:val="00761BFF"/>
    <w:rsid w:val="0076275F"/>
    <w:rsid w:val="0078312C"/>
    <w:rsid w:val="007A067C"/>
    <w:rsid w:val="007A1CB4"/>
    <w:rsid w:val="007B0715"/>
    <w:rsid w:val="007B4A57"/>
    <w:rsid w:val="007C129B"/>
    <w:rsid w:val="007C317B"/>
    <w:rsid w:val="007D1685"/>
    <w:rsid w:val="007D3A54"/>
    <w:rsid w:val="007E3552"/>
    <w:rsid w:val="007F07EF"/>
    <w:rsid w:val="007F2F6F"/>
    <w:rsid w:val="00822DC6"/>
    <w:rsid w:val="00831DEB"/>
    <w:rsid w:val="00834BA5"/>
    <w:rsid w:val="00837048"/>
    <w:rsid w:val="00846B18"/>
    <w:rsid w:val="00847B9A"/>
    <w:rsid w:val="008650C3"/>
    <w:rsid w:val="0087084F"/>
    <w:rsid w:val="00873D8C"/>
    <w:rsid w:val="00874FB2"/>
    <w:rsid w:val="00885B64"/>
    <w:rsid w:val="00897C5A"/>
    <w:rsid w:val="008B5AD9"/>
    <w:rsid w:val="008C3FDA"/>
    <w:rsid w:val="008C51E8"/>
    <w:rsid w:val="008C5E21"/>
    <w:rsid w:val="008D458D"/>
    <w:rsid w:val="008D47C2"/>
    <w:rsid w:val="008E51B8"/>
    <w:rsid w:val="008F2E48"/>
    <w:rsid w:val="008F4C42"/>
    <w:rsid w:val="008F757D"/>
    <w:rsid w:val="00936BCA"/>
    <w:rsid w:val="00945D7B"/>
    <w:rsid w:val="00946579"/>
    <w:rsid w:val="0095278F"/>
    <w:rsid w:val="00954DAE"/>
    <w:rsid w:val="0096274C"/>
    <w:rsid w:val="00966A69"/>
    <w:rsid w:val="00970B54"/>
    <w:rsid w:val="00994507"/>
    <w:rsid w:val="009A49D6"/>
    <w:rsid w:val="009B177A"/>
    <w:rsid w:val="009B5411"/>
    <w:rsid w:val="009B7754"/>
    <w:rsid w:val="009D4A46"/>
    <w:rsid w:val="009E703C"/>
    <w:rsid w:val="009E792B"/>
    <w:rsid w:val="009E7F37"/>
    <w:rsid w:val="009F383E"/>
    <w:rsid w:val="00A062D5"/>
    <w:rsid w:val="00A20F30"/>
    <w:rsid w:val="00A4531F"/>
    <w:rsid w:val="00A50A07"/>
    <w:rsid w:val="00A51928"/>
    <w:rsid w:val="00A5724F"/>
    <w:rsid w:val="00A6759A"/>
    <w:rsid w:val="00A72424"/>
    <w:rsid w:val="00A8691B"/>
    <w:rsid w:val="00A93997"/>
    <w:rsid w:val="00AA37DE"/>
    <w:rsid w:val="00AB24B2"/>
    <w:rsid w:val="00AC3583"/>
    <w:rsid w:val="00AC58B3"/>
    <w:rsid w:val="00AF1F2D"/>
    <w:rsid w:val="00B0271E"/>
    <w:rsid w:val="00B04344"/>
    <w:rsid w:val="00B10B01"/>
    <w:rsid w:val="00B21D00"/>
    <w:rsid w:val="00B25675"/>
    <w:rsid w:val="00B315CB"/>
    <w:rsid w:val="00B336EE"/>
    <w:rsid w:val="00B36581"/>
    <w:rsid w:val="00B558B6"/>
    <w:rsid w:val="00B56DC7"/>
    <w:rsid w:val="00B72B74"/>
    <w:rsid w:val="00B77531"/>
    <w:rsid w:val="00B82C8C"/>
    <w:rsid w:val="00B96A59"/>
    <w:rsid w:val="00B97FCD"/>
    <w:rsid w:val="00BA0FD7"/>
    <w:rsid w:val="00BA236E"/>
    <w:rsid w:val="00BA4707"/>
    <w:rsid w:val="00BB3B5D"/>
    <w:rsid w:val="00BC4FF2"/>
    <w:rsid w:val="00BE40D5"/>
    <w:rsid w:val="00C05A68"/>
    <w:rsid w:val="00C106BB"/>
    <w:rsid w:val="00C15EC5"/>
    <w:rsid w:val="00C23C4B"/>
    <w:rsid w:val="00C258DB"/>
    <w:rsid w:val="00C273A6"/>
    <w:rsid w:val="00C41550"/>
    <w:rsid w:val="00C450FC"/>
    <w:rsid w:val="00C46489"/>
    <w:rsid w:val="00C57E38"/>
    <w:rsid w:val="00C6659C"/>
    <w:rsid w:val="00C73F47"/>
    <w:rsid w:val="00C949A8"/>
    <w:rsid w:val="00C95324"/>
    <w:rsid w:val="00CB666B"/>
    <w:rsid w:val="00CB6CB3"/>
    <w:rsid w:val="00CC4DE0"/>
    <w:rsid w:val="00CF2566"/>
    <w:rsid w:val="00CF5A44"/>
    <w:rsid w:val="00CF5CCC"/>
    <w:rsid w:val="00CF6AC1"/>
    <w:rsid w:val="00D01FBA"/>
    <w:rsid w:val="00D0323D"/>
    <w:rsid w:val="00D0359E"/>
    <w:rsid w:val="00D13572"/>
    <w:rsid w:val="00D24EFD"/>
    <w:rsid w:val="00D278F8"/>
    <w:rsid w:val="00D27FC1"/>
    <w:rsid w:val="00D31E69"/>
    <w:rsid w:val="00D613B8"/>
    <w:rsid w:val="00D73553"/>
    <w:rsid w:val="00D8479B"/>
    <w:rsid w:val="00D84E96"/>
    <w:rsid w:val="00D85208"/>
    <w:rsid w:val="00DA0D48"/>
    <w:rsid w:val="00DA4ABD"/>
    <w:rsid w:val="00DC50C4"/>
    <w:rsid w:val="00DE0C46"/>
    <w:rsid w:val="00DE3B45"/>
    <w:rsid w:val="00E03138"/>
    <w:rsid w:val="00E07190"/>
    <w:rsid w:val="00E15764"/>
    <w:rsid w:val="00E16A0D"/>
    <w:rsid w:val="00E231D1"/>
    <w:rsid w:val="00E23213"/>
    <w:rsid w:val="00E253A3"/>
    <w:rsid w:val="00E4267C"/>
    <w:rsid w:val="00E44826"/>
    <w:rsid w:val="00E55785"/>
    <w:rsid w:val="00E61FED"/>
    <w:rsid w:val="00E62A13"/>
    <w:rsid w:val="00E634F7"/>
    <w:rsid w:val="00E663F0"/>
    <w:rsid w:val="00E777CB"/>
    <w:rsid w:val="00E77A4A"/>
    <w:rsid w:val="00E8487B"/>
    <w:rsid w:val="00E876E6"/>
    <w:rsid w:val="00E90A8D"/>
    <w:rsid w:val="00E90DBB"/>
    <w:rsid w:val="00E93498"/>
    <w:rsid w:val="00E95D88"/>
    <w:rsid w:val="00EE5E52"/>
    <w:rsid w:val="00EE7CE0"/>
    <w:rsid w:val="00EF1580"/>
    <w:rsid w:val="00EF3BF9"/>
    <w:rsid w:val="00EF536E"/>
    <w:rsid w:val="00F126C1"/>
    <w:rsid w:val="00F12B50"/>
    <w:rsid w:val="00F15A0F"/>
    <w:rsid w:val="00F21184"/>
    <w:rsid w:val="00F25DC5"/>
    <w:rsid w:val="00F43F6F"/>
    <w:rsid w:val="00F47D66"/>
    <w:rsid w:val="00F52F09"/>
    <w:rsid w:val="00F549D1"/>
    <w:rsid w:val="00F54E85"/>
    <w:rsid w:val="00F614D0"/>
    <w:rsid w:val="00F90A0D"/>
    <w:rsid w:val="00FA22A3"/>
    <w:rsid w:val="00FB3658"/>
    <w:rsid w:val="00FD130C"/>
    <w:rsid w:val="00FD3A0E"/>
    <w:rsid w:val="00FD7757"/>
    <w:rsid w:val="00FE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0F151F"/>
  <w15:chartTrackingRefBased/>
  <w15:docId w15:val="{2E7ECB00-2C62-48B9-B688-BE7E3647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07D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F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9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A5D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3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1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38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370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3707D"/>
    <w:pPr>
      <w:spacing w:line="256" w:lineRule="auto"/>
      <w:ind w:left="720"/>
      <w:contextualSpacing/>
    </w:pPr>
  </w:style>
  <w:style w:type="paragraph" w:styleId="Revision">
    <w:name w:val="Revision"/>
    <w:hidden/>
    <w:uiPriority w:val="99"/>
    <w:semiHidden/>
    <w:rsid w:val="00630AC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9BC5BEC6283D4986BD9EA2C9E5CA1F" ma:contentTypeVersion="12" ma:contentTypeDescription="Create a new document." ma:contentTypeScope="" ma:versionID="435df83f636e4a00c36bbfcdde366536">
  <xsd:schema xmlns:xsd="http://www.w3.org/2001/XMLSchema" xmlns:xs="http://www.w3.org/2001/XMLSchema" xmlns:p="http://schemas.microsoft.com/office/2006/metadata/properties" xmlns:ns3="deed5468-25e3-4022-9c8b-b664fcabcfd8" xmlns:ns4="e71235ef-1433-4cb6-85ab-ff7f55498bbe" targetNamespace="http://schemas.microsoft.com/office/2006/metadata/properties" ma:root="true" ma:fieldsID="8fbdbc407b3b2a5c288a7e69aeb8b90d" ns3:_="" ns4:_="">
    <xsd:import namespace="deed5468-25e3-4022-9c8b-b664fcabcfd8"/>
    <xsd:import namespace="e71235ef-1433-4cb6-85ab-ff7f55498b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d5468-25e3-4022-9c8b-b664fcabcf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235ef-1433-4cb6-85ab-ff7f55498bb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2BCCE6-9948-405B-BA53-CA0465C665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d5468-25e3-4022-9c8b-b664fcabcfd8"/>
    <ds:schemaRef ds:uri="e71235ef-1433-4cb6-85ab-ff7f55498b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0AF975-89B7-4826-BD0D-1F434F396A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EB0917-C436-4769-9373-F41EB427BB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tha Balakrishna</dc:creator>
  <cp:keywords/>
  <dc:description/>
  <cp:lastModifiedBy>Ivana Beesham</cp:lastModifiedBy>
  <cp:revision>8</cp:revision>
  <cp:lastPrinted>2021-10-05T06:29:00Z</cp:lastPrinted>
  <dcterms:created xsi:type="dcterms:W3CDTF">2022-09-15T10:21:00Z</dcterms:created>
  <dcterms:modified xsi:type="dcterms:W3CDTF">2023-04-0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9BC5BEC6283D4986BD9EA2C9E5CA1F</vt:lpwstr>
  </property>
</Properties>
</file>